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BC2" w:rsidRPr="006B499F" w:rsidRDefault="00C57BC2" w:rsidP="00C57BC2">
      <w:pPr>
        <w:rPr>
          <w:rFonts w:ascii="Times New Roman" w:hAnsi="Times New Roman" w:cs="Times New Roman"/>
          <w:b/>
          <w:szCs w:val="21"/>
        </w:rPr>
      </w:pPr>
      <w:bookmarkStart w:id="0" w:name="_Hlk113982631"/>
      <w:r w:rsidRPr="006B499F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Pr="006B499F">
        <w:rPr>
          <w:rFonts w:ascii="Times New Roman" w:hAnsi="Times New Roman" w:cs="Times New Roman"/>
          <w:b/>
          <w:szCs w:val="21"/>
        </w:rPr>
        <w:t>3</w:t>
      </w:r>
      <w:bookmarkEnd w:id="0"/>
      <w:r w:rsidRPr="006B499F">
        <w:rPr>
          <w:rFonts w:ascii="Times New Roman" w:hAnsi="Times New Roman" w:cs="Times New Roman"/>
          <w:b/>
          <w:szCs w:val="21"/>
        </w:rPr>
        <w:t xml:space="preserve"> Differentially expressed genes in PDLSCs that have co-expression relationships with PSAT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1843"/>
        <w:gridCol w:w="1559"/>
      </w:tblGrid>
      <w:tr w:rsidR="00C57BC2" w:rsidRPr="006B499F" w:rsidTr="00F84FFA">
        <w:trPr>
          <w:trHeight w:val="45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BC2" w:rsidRPr="00AA278C" w:rsidRDefault="00C57BC2" w:rsidP="00F84F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bookmarkStart w:id="1" w:name="_GoBack" w:colFirst="0" w:colLast="3"/>
            <w:r w:rsidRPr="00AA278C">
              <w:rPr>
                <w:rFonts w:ascii="Times New Roman" w:eastAsia="等线" w:hAnsi="Times New Roman" w:cs="Times New Roman"/>
                <w:b/>
                <w:szCs w:val="21"/>
              </w:rPr>
              <w:t>Gen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szCs w:val="21"/>
              </w:rPr>
              <w:t>Gene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szCs w:val="21"/>
              </w:rPr>
              <w:t>Correlation Coeffic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szCs w:val="21"/>
              </w:rPr>
              <w:t>Relationship</w:t>
            </w:r>
          </w:p>
        </w:tc>
      </w:tr>
      <w:bookmarkEnd w:id="1"/>
      <w:tr w:rsidR="00C57BC2" w:rsidRPr="006B499F" w:rsidTr="00F84FFA">
        <w:trPr>
          <w:trHeight w:val="454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57BC2" w:rsidRPr="00AA278C" w:rsidRDefault="00C57BC2" w:rsidP="00F84F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RNF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895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SHMT2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97892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TCEA1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96734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VLDLR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98656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YARS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89259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AKAP6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91233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ATF4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89084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DDIT3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9837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GLUL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-0.993772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nega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IARS</w:t>
            </w:r>
          </w:p>
        </w:tc>
        <w:tc>
          <w:tcPr>
            <w:tcW w:w="1843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8887</w:t>
            </w:r>
          </w:p>
        </w:tc>
        <w:tc>
          <w:tcPr>
            <w:tcW w:w="1559" w:type="dxa"/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  <w:tr w:rsidR="00C57BC2" w:rsidRPr="006B499F" w:rsidTr="00F84FFA">
        <w:trPr>
          <w:trHeight w:val="454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7BC2" w:rsidRPr="00AA278C" w:rsidRDefault="00C57BC2" w:rsidP="00F84FFA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</w:pPr>
            <w:r w:rsidRPr="00AA278C">
              <w:rPr>
                <w:rFonts w:ascii="Times New Roman" w:eastAsia="等线" w:hAnsi="Times New Roman" w:cs="Times New Roman"/>
                <w:b/>
                <w:i/>
                <w:color w:val="FF0000"/>
                <w:szCs w:val="21"/>
              </w:rPr>
              <w:t>MTHFD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0.9895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57BC2" w:rsidRPr="006B499F" w:rsidRDefault="00C57BC2" w:rsidP="00F84FF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B499F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</w:tr>
    </w:tbl>
    <w:p w:rsidR="00FA1C87" w:rsidRDefault="00FA1C87"/>
    <w:sectPr w:rsidR="00FA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142D" w:rsidRDefault="008D142D" w:rsidP="00AA278C">
      <w:r>
        <w:separator/>
      </w:r>
    </w:p>
  </w:endnote>
  <w:endnote w:type="continuationSeparator" w:id="0">
    <w:p w:rsidR="008D142D" w:rsidRDefault="008D142D" w:rsidP="00AA2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142D" w:rsidRDefault="008D142D" w:rsidP="00AA278C">
      <w:r>
        <w:separator/>
      </w:r>
    </w:p>
  </w:footnote>
  <w:footnote w:type="continuationSeparator" w:id="0">
    <w:p w:rsidR="008D142D" w:rsidRDefault="008D142D" w:rsidP="00AA2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C2"/>
    <w:rsid w:val="00252BC2"/>
    <w:rsid w:val="00892977"/>
    <w:rsid w:val="008D142D"/>
    <w:rsid w:val="00AA278C"/>
    <w:rsid w:val="00C57BC2"/>
    <w:rsid w:val="00DF7FF6"/>
    <w:rsid w:val="00FA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6A2D91-4E74-4739-9466-2F21BD4D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7BC2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78C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78C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L</dc:creator>
  <cp:keywords/>
  <dc:description/>
  <cp:lastModifiedBy>JLL</cp:lastModifiedBy>
  <cp:revision>2</cp:revision>
  <dcterms:created xsi:type="dcterms:W3CDTF">2022-11-13T15:33:00Z</dcterms:created>
  <dcterms:modified xsi:type="dcterms:W3CDTF">2022-11-13T15:33:00Z</dcterms:modified>
</cp:coreProperties>
</file>